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B0FAB" w14:textId="77777777" w:rsidR="00453990" w:rsidRPr="00BA3E2E" w:rsidRDefault="00BA3E2E" w:rsidP="00453990">
      <w:pPr>
        <w:widowControl/>
        <w:spacing w:line="360" w:lineRule="auto"/>
        <w:ind w:left="100" w:hangingChars="50" w:hanging="100"/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BA3E2E"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  <w:pict w14:anchorId="06D20F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8pt;height:309.05pt">
            <v:imagedata r:id="rId4" o:title="Supplementary figure S1"/>
          </v:shape>
        </w:pict>
      </w:r>
    </w:p>
    <w:p w14:paraId="4454D00A" w14:textId="77777777" w:rsidR="00453990" w:rsidRPr="00BA3E2E" w:rsidRDefault="00453990" w:rsidP="00453990">
      <w:pPr>
        <w:widowControl/>
        <w:spacing w:line="360" w:lineRule="auto"/>
        <w:ind w:left="1"/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</w:pPr>
      <w:r w:rsidRPr="00BA3E2E"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Supplementary figure S1.</w:t>
      </w:r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H NMR spectra of 2b20 </w:t>
      </w:r>
      <w:proofErr w:type="spellStart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macromonomer</w:t>
      </w:r>
      <w:proofErr w:type="spellEnd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 (a) and 4b45 </w:t>
      </w:r>
      <w:proofErr w:type="spellStart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macromonomer</w:t>
      </w:r>
      <w:proofErr w:type="spellEnd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 (b) PCL.</w:t>
      </w:r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　</w:t>
      </w:r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macromonomers</w:t>
      </w:r>
      <w:proofErr w:type="spellEnd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 with high incorporation rates of 91.4% and 94.2% were obtained for 2b20 </w:t>
      </w:r>
      <w:proofErr w:type="spellStart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macromonomer</w:t>
      </w:r>
      <w:proofErr w:type="spellEnd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 and 4b45 </w:t>
      </w:r>
      <w:proofErr w:type="spellStart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macromonomer</w:t>
      </w:r>
      <w:proofErr w:type="spellEnd"/>
      <w:r w:rsidRPr="00BA3E2E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, respectively.</w:t>
      </w:r>
    </w:p>
    <w:p w14:paraId="04BDDCF6" w14:textId="77777777" w:rsidR="00453990" w:rsidRPr="00BA3E2E" w:rsidRDefault="00453990">
      <w:pPr>
        <w:widowControl/>
        <w:jc w:val="left"/>
        <w:rPr>
          <w:color w:val="000000" w:themeColor="text1"/>
        </w:rPr>
      </w:pPr>
      <w:r w:rsidRPr="00BA3E2E">
        <w:rPr>
          <w:color w:val="000000" w:themeColor="text1"/>
        </w:rPr>
        <w:br w:type="page"/>
      </w:r>
    </w:p>
    <w:p w14:paraId="02D28E3B" w14:textId="77777777" w:rsidR="00453990" w:rsidRPr="00BA3E2E" w:rsidRDefault="00BA3E2E" w:rsidP="00453990">
      <w:pPr>
        <w:widowControl/>
        <w:spacing w:line="360" w:lineRule="auto"/>
        <w:ind w:left="100" w:hangingChars="50" w:hanging="100"/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BA3E2E"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  <w:lastRenderedPageBreak/>
        <w:pict w14:anchorId="43AC05B7">
          <v:shape id="_x0000_i1026" type="#_x0000_t75" style="width:425.35pt;height:271.4pt">
            <v:imagedata r:id="rId5" o:title="Supplementary figure S2"/>
          </v:shape>
        </w:pict>
      </w:r>
    </w:p>
    <w:p w14:paraId="62A71E23" w14:textId="77777777" w:rsidR="00453990" w:rsidRPr="00BA3E2E" w:rsidRDefault="00453990" w:rsidP="00453990">
      <w:pPr>
        <w:widowControl/>
        <w:spacing w:line="360" w:lineRule="auto"/>
        <w:ind w:left="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3E2E"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Supplementary figure S2.</w:t>
      </w:r>
      <w:r w:rsidRPr="00BA3E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tress–strain curve in the tensile test of 4b45/2b20 and the commercially available mask (Type-S) at 60°C.</w:t>
      </w:r>
    </w:p>
    <w:p w14:paraId="403C011B" w14:textId="77777777" w:rsidR="00453990" w:rsidRPr="00BA3E2E" w:rsidRDefault="00453990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3E2E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90331DD" w14:textId="77777777" w:rsidR="00453990" w:rsidRPr="00BA3E2E" w:rsidRDefault="00453990" w:rsidP="00453990">
      <w:pPr>
        <w:widowControl/>
        <w:spacing w:line="360" w:lineRule="auto"/>
        <w:ind w:left="1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9CC8F1" w14:textId="77777777" w:rsidR="00453990" w:rsidRPr="00BA3E2E" w:rsidRDefault="00BA3E2E" w:rsidP="00453990">
      <w:pPr>
        <w:widowControl/>
        <w:spacing w:line="360" w:lineRule="auto"/>
        <w:ind w:left="100" w:hangingChars="50" w:hanging="100"/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BA3E2E"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  <w:pict w14:anchorId="396427BB">
          <v:shape id="_x0000_i1027" type="#_x0000_t75" style="width:424.8pt;height:302.95pt">
            <v:imagedata r:id="rId6" o:title="Supplementary figure S3"/>
          </v:shape>
        </w:pict>
      </w:r>
    </w:p>
    <w:p w14:paraId="1BD5C7B4" w14:textId="77777777" w:rsidR="00453990" w:rsidRPr="00BA3E2E" w:rsidRDefault="00453990" w:rsidP="00453990">
      <w:pPr>
        <w:widowControl/>
        <w:spacing w:line="360" w:lineRule="auto"/>
        <w:ind w:left="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3E2E">
        <w:rPr>
          <w:rFonts w:ascii="Times New Roman" w:eastAsia="ＭＳ ゴシック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Supplementary figure S3</w:t>
      </w:r>
      <w:r w:rsidRPr="00BA3E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BA3E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otographs of the developed cross-linked poly-ε-</w:t>
      </w:r>
      <w:proofErr w:type="spellStart"/>
      <w:r w:rsidRPr="00BA3E2E">
        <w:rPr>
          <w:rFonts w:ascii="Times New Roman" w:hAnsi="Times New Roman" w:cs="Times New Roman"/>
          <w:color w:val="000000" w:themeColor="text1"/>
          <w:sz w:val="20"/>
          <w:szCs w:val="20"/>
        </w:rPr>
        <w:t>caprolactone</w:t>
      </w:r>
      <w:proofErr w:type="spellEnd"/>
      <w:r w:rsidRPr="00BA3E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CL) (a) and demonstration of creating mask: (b) deformation after heating, and (c) cooling after deformation and the shape restored to that shown in (a) by reheating.</w:t>
      </w:r>
      <w:bookmarkStart w:id="0" w:name="_GoBack"/>
      <w:bookmarkEnd w:id="0"/>
    </w:p>
    <w:p w14:paraId="735B0B6B" w14:textId="77777777" w:rsidR="00692063" w:rsidRPr="00BA3E2E" w:rsidRDefault="00692063">
      <w:pPr>
        <w:rPr>
          <w:color w:val="000000" w:themeColor="text1"/>
        </w:rPr>
      </w:pPr>
    </w:p>
    <w:sectPr w:rsidR="00692063" w:rsidRPr="00BA3E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990"/>
    <w:rsid w:val="0018767D"/>
    <w:rsid w:val="00453990"/>
    <w:rsid w:val="00692063"/>
    <w:rsid w:val="00BA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BF40CF"/>
  <w15:chartTrackingRefBased/>
  <w15:docId w15:val="{7D599C81-4EB3-41A6-8FDD-5A52C0041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45399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53990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53990"/>
  </w:style>
  <w:style w:type="paragraph" w:styleId="a6">
    <w:name w:val="Balloon Text"/>
    <w:basedOn w:val="a"/>
    <w:link w:val="a7"/>
    <w:uiPriority w:val="99"/>
    <w:semiHidden/>
    <w:unhideWhenUsed/>
    <w:rsid w:val="004539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539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23T22:51:00Z</dcterms:created>
  <dcterms:modified xsi:type="dcterms:W3CDTF">2021-09-27T23:09:00Z</dcterms:modified>
</cp:coreProperties>
</file>